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FE1" w:rsidRPr="00456069" w:rsidRDefault="005C1FE1" w:rsidP="005C1FE1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gramStart"/>
      <w:r w:rsidRPr="0045606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ementary Table 3.</w:t>
      </w:r>
      <w:proofErr w:type="gramEnd"/>
      <w:r w:rsidRPr="0045606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odel selection for analyses of national level dat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47"/>
        <w:gridCol w:w="4346"/>
        <w:gridCol w:w="403"/>
        <w:gridCol w:w="1532"/>
        <w:gridCol w:w="1648"/>
      </w:tblGrid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Variables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df</w:t>
            </w:r>
            <w:proofErr w:type="spellEnd"/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BIC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1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4.6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5.8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2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me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4.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6.0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3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slop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2.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3.9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4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county X me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6.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8.4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5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county X slop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4.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5.9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6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mean + county X me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7.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9.6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7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mean + county X slop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4.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6.6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8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slope + county X me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5.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8.0</w:t>
            </w:r>
          </w:p>
        </w:tc>
      </w:tr>
      <w:tr w:rsidR="005C1FE1" w:rsidRPr="00456069" w:rsidTr="00F558A2"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model 9</w:t>
            </w:r>
          </w:p>
        </w:tc>
        <w:tc>
          <w:tcPr>
            <w:tcW w:w="1834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+ intervention slope + county X slop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5.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:rsidR="005C1FE1" w:rsidRPr="00456069" w:rsidRDefault="005C1FE1" w:rsidP="00F558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56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7.6</w:t>
            </w:r>
          </w:p>
        </w:tc>
      </w:tr>
    </w:tbl>
    <w:p w:rsidR="005C1FE1" w:rsidRDefault="005C1FE1">
      <w:bookmarkStart w:id="0" w:name="_GoBack"/>
      <w:bookmarkEnd w:id="0"/>
    </w:p>
    <w:sectPr w:rsidR="005C1F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FE1"/>
    <w:rsid w:val="000B2660"/>
    <w:rsid w:val="005C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E1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E1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83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27T03:43:00Z</dcterms:created>
  <dcterms:modified xsi:type="dcterms:W3CDTF">2021-01-27T03:43:00Z</dcterms:modified>
</cp:coreProperties>
</file>